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; VARIOUS PREPROCESSING OPTIONS =                                                     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itle</w:t>
        <w:tab/>
        <w:tab/>
        <w:tab/>
        <w:t xml:space="preserve">= </w:t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pp</w:t>
        <w:tab/>
        <w:tab/>
        <w:tab/>
        <w:t>= /lib/cpp</w:t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include  </w:t>
        <w:tab/>
        <w:tab/>
        <w:t xml:space="preserve">= </w:t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efine</w:t>
        <w:tab/>
        <w:tab/>
        <w:tab/>
        <w:t xml:space="preserve">= </w:t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ab/>
        <w:tab/>
        <w:tab/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; RUN CONTROL PARAMETERS = </w:t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ntegrator</w:t>
        <w:tab/>
        <w:tab/>
        <w:t>= md</w:t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; start time and timestep in ps = </w:t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init</w:t>
        <w:tab/>
        <w:tab/>
        <w:tab/>
        <w:t>= 0.0</w:t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t</w:t>
        <w:tab/>
        <w:tab/>
        <w:tab/>
        <w:t>= 0.02</w:t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steps</w:t>
        <w:tab/>
        <w:tab/>
        <w:tab/>
        <w:t>= 50000000</w:t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; number of steps for center of mass motion removal = </w:t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nstcomm  </w:t>
        <w:tab/>
        <w:tab/>
        <w:t>= 1</w:t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ab/>
        <w:tab/>
        <w:tab/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ab/>
        <w:tab/>
        <w:tab/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; OUTPUT CONTROL OPTIONS = </w:t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; Output frequency for coords (x), velocities (v) and forces (f) = </w:t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nstxout  </w:t>
        <w:tab/>
        <w:tab/>
        <w:t xml:space="preserve">= 5000 </w:t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nstvout  </w:t>
        <w:tab/>
        <w:tab/>
        <w:t>= 200000</w:t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nstfout  </w:t>
        <w:tab/>
        <w:tab/>
        <w:t>= 0</w:t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; Output frequency for energies to log file and energy file = </w:t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stlog</w:t>
        <w:tab/>
        <w:tab/>
        <w:tab/>
        <w:t>= 20000</w:t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stenergy</w:t>
        <w:tab/>
        <w:tab/>
        <w:t xml:space="preserve">= 20000 </w:t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; Output frequency and precision for xtc file =  </w:t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stxtcout</w:t>
        <w:tab/>
        <w:tab/>
        <w:t xml:space="preserve">= 5000 </w:t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xtc_precision</w:t>
        <w:tab/>
        <w:tab/>
        <w:t xml:space="preserve">= 5000 </w:t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; This selects the subset of atoms for the xtc file. You can = </w:t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; select multiple groups. By default all atoms will be written. = </w:t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xtc-grps </w:t>
        <w:tab/>
        <w:tab/>
        <w:t xml:space="preserve">= </w:t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; Selection of energy groups = </w:t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energygrps               = PROTEIN POPC  POPS  PIP2  PI3  W   NA_CL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; NEIGHBORSEARCHING PARAMETERS =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; nblist update frequency =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nstlist  </w:t>
        <w:tab/>
        <w:tab/>
        <w:t>= 10</w:t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; ns algorithm (simple or grid) = </w:t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ns_type  </w:t>
        <w:tab/>
        <w:tab/>
        <w:t>= grid</w:t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; Periodic boundary conditions: xyz or none = </w:t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bc</w:t>
        <w:tab/>
        <w:tab/>
        <w:tab/>
        <w:t>= xyz</w:t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; nblist cut-off </w:t>
        <w:tab/>
        <w:t xml:space="preserve">= </w:t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list</w:t>
        <w:tab/>
        <w:tab/>
        <w:tab/>
        <w:t>= 1.3</w:t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omain-decomposition</w:t>
        <w:tab/>
        <w:t>= no</w:t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ab/>
        <w:tab/>
        <w:tab/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; OPTIONS FOR ELECTROSTATICS AND VDW = </w:t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; Method for doing electrostatics = </w:t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ulombtype</w:t>
        <w:tab/>
        <w:tab/>
        <w:t xml:space="preserve">= Shift </w:t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rcoulomb_switch  </w:t>
        <w:tab/>
        <w:t>= 0.0</w:t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rcoulomb </w:t>
        <w:tab/>
        <w:tab/>
        <w:t>= 1.2</w:t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; Dielectric constant (DC) for cut-off or DC of reaction field = </w:t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psilon_r</w:t>
        <w:tab/>
        <w:tab/>
        <w:t xml:space="preserve">= 20 </w:t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; Method for doing Van der Waals = </w:t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vdw_type </w:t>
        <w:tab/>
        <w:tab/>
        <w:t xml:space="preserve">= Shift </w:t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; cut-off lengths</w:t>
        <w:tab/>
        <w:t xml:space="preserve">= </w:t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vdw_switch</w:t>
        <w:tab/>
        <w:tab/>
        <w:t>= 0.9</w:t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vdw</w:t>
        <w:tab/>
        <w:tab/>
        <w:tab/>
        <w:t>= 1.2</w:t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; Apply long range dispersion corrections for Energy and Pressure = </w:t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DispCorr </w:t>
        <w:tab/>
        <w:tab/>
        <w:t>= No</w:t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; Spacing for the PME/PPPM FFT grid = </w:t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ourierspacing</w:t>
        <w:tab/>
        <w:tab/>
        <w:t>= 0.12</w:t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; FFT grid size, when a value is 0 fourierspacing will be used = </w:t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ourier_nx</w:t>
        <w:tab/>
        <w:tab/>
        <w:t>= 10</w:t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ourier_ny</w:t>
        <w:tab/>
        <w:tab/>
        <w:t>= 10</w:t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ourier_nz</w:t>
        <w:tab/>
        <w:tab/>
        <w:t>= 10</w:t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; EWALD/PME/PPPM parameters = </w:t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me_order</w:t>
        <w:tab/>
        <w:tab/>
        <w:t>= 4</w:t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wald_rtol</w:t>
        <w:tab/>
        <w:tab/>
        <w:t xml:space="preserve">= 1e-05 </w:t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epsilon_surface  </w:t>
        <w:tab/>
        <w:t>= 0</w:t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optimize_fft</w:t>
        <w:tab/>
        <w:tab/>
        <w:t>= no</w:t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ab/>
        <w:tab/>
        <w:tab/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; OPTIONS FOR WEAK COUPLING ALGORITHMS = </w:t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; Temperature coupling</w:t>
        <w:tab/>
        <w:t xml:space="preserve">= </w:t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oupl</w:t>
        <w:tab/>
        <w:tab/>
        <w:tab/>
        <w:t>= Berendsen</w:t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; Groups to couple separately =  </w:t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tc-grps                  = PROTEIN POPC  POPS  PIP2  PI3  W   NA_CL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; Time constant (ps) and reference temperature (K) =                       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tau_t                    = 1.0 1.0  1.0  1.0  1.0 1.0  1.0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ref_t                    = 323 323  323  323  323 323 323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; Pressure coupling</w:t>
        <w:tab/>
        <w:t xml:space="preserve">= </w:t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coupl</w:t>
        <w:tab/>
        <w:tab/>
        <w:tab/>
        <w:t xml:space="preserve">= Berendsen </w:t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coupltype</w:t>
        <w:tab/>
        <w:tab/>
        <w:t xml:space="preserve">= semiisotropic </w:t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; Time constant (ps), compressibility (1/bar) and reference P (bar) =</w:t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u_p</w:t>
        <w:tab/>
        <w:tab/>
        <w:tab/>
        <w:t>= 1.0 1.0</w:t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ompressibility  </w:t>
        <w:tab/>
        <w:t>= 5e-6 5e-6</w:t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ef_p</w:t>
        <w:tab/>
        <w:tab/>
        <w:tab/>
        <w:t>= 1.0 1.0</w:t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ab/>
        <w:tab/>
        <w:tab/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; SIMULATED ANNEALING  </w:t>
        <w:tab/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; Type of annealing for each temperature group (no/single/periodic)</w:t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ealing</w:t>
        <w:tab/>
        <w:tab/>
        <w:t xml:space="preserve">= </w:t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; Number of time points to use for specifying annealing in each group</w:t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ealing_npoints</w:t>
        <w:tab/>
        <w:t xml:space="preserve">= </w:t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; List of times at the annealing points for each group</w:t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ealing_time</w:t>
        <w:tab/>
        <w:tab/>
        <w:t xml:space="preserve">= </w:t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; Temp. at each annealing point, for each group. </w:t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ealing_temp</w:t>
        <w:tab/>
        <w:tab/>
        <w:t xml:space="preserve">= </w:t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ab/>
        <w:tab/>
        <w:tab/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ab/>
        <w:tab/>
        <w:tab/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; GENERATE VELOCITIES FOR STARTUP RUN =  </w:t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gen_vel  </w:t>
        <w:tab/>
        <w:tab/>
        <w:t xml:space="preserve">= yes </w:t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gen_temp </w:t>
        <w:tab/>
        <w:tab/>
        <w:t xml:space="preserve">= 310 </w:t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gen_seed </w:t>
        <w:tab/>
        <w:tab/>
        <w:t xml:space="preserve">= 678407840686218237185773 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ab/>
        <w:tab/>
        <w:tab/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; OPTIONS FOR BONDS     = </w:t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straints</w:t>
        <w:tab/>
        <w:tab/>
        <w:t xml:space="preserve">= none  </w:t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; Type of constraint algorithm = </w:t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straint_algorithm</w:t>
        <w:tab/>
        <w:t xml:space="preserve">= Lincs </w:t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; Do not constrain the start configuration = </w:t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unconstrained_start</w:t>
        <w:tab/>
        <w:t>= no</w:t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; Relative tolerance of shake =  </w:t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hake_tol</w:t>
        <w:tab/>
        <w:tab/>
        <w:t>= 0.0001</w:t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; Highest order in the expansion of the constraint coupling matrix = </w:t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incs_order</w:t>
        <w:tab/>
        <w:tab/>
        <w:t>= 4</w:t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; Lincs will write a warning to the stderr if in one step a bond = </w:t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; rotates over more degrees than = </w:t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lincs_warnangle  </w:t>
        <w:tab/>
        <w:t>= 30</w:t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; Convert harmonic bonds to morse potentials = </w:t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orse</w:t>
        <w:tab/>
        <w:tab/>
        <w:tab/>
        <w:t>= no</w:t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ab/>
        <w:tab/>
        <w:tab/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; NMR refinement stuff  = </w:t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; Distance restraints type: No, Simple or Ensemble = </w:t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isre</w:t>
        <w:tab/>
        <w:tab/>
        <w:tab/>
        <w:t>= simple</w:t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; Force weighting of pairs in one distance restraint: Equal or Conservative = </w:t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disre_weighting  </w:t>
        <w:tab/>
        <w:t xml:space="preserve">= Equal </w:t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; Use sqrt of the time averaged times the instantaneous violation = </w:t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isre_mixed</w:t>
        <w:tab/>
        <w:tab/>
        <w:t>= no</w:t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disre_fc </w:t>
        <w:tab/>
        <w:tab/>
        <w:t>= 1000</w:t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isre_tau</w:t>
        <w:tab/>
        <w:tab/>
        <w:t>= 50</w:t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; Output frequency for pair distances to energy file = </w:t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stdisreout</w:t>
        <w:tab/>
        <w:tab/>
        <w:t>= 100</w:t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ab/>
        <w:tab/>
        <w:tab/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; Free energy control stuff = </w:t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ree_energy</w:t>
        <w:tab/>
        <w:tab/>
        <w:t>= no</w:t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nit_lambda</w:t>
        <w:tab/>
        <w:tab/>
        <w:t>= 0</w:t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elta_lambda</w:t>
        <w:tab/>
        <w:tab/>
        <w:t>= 0</w:t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-alpha </w:t>
        <w:tab/>
        <w:tab/>
        <w:t>= 0</w:t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-sigma </w:t>
        <w:tab/>
        <w:tab/>
        <w:t>= 0.3</w:t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ab/>
        <w:tab/>
        <w:tab/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; Non-equilibrium MD stuff = </w:t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cc-grps </w:t>
        <w:tab/>
        <w:tab/>
        <w:t xml:space="preserve">= </w:t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celerate</w:t>
        <w:tab/>
        <w:tab/>
        <w:t xml:space="preserve">= </w:t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reezegrps</w:t>
        <w:tab/>
        <w:tab/>
        <w:t xml:space="preserve">= </w:t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reezedim</w:t>
        <w:tab/>
        <w:tab/>
        <w:t xml:space="preserve">= </w:t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os-acceleration </w:t>
        <w:tab/>
        <w:t>= 0</w:t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nergygrp_excl</w:t>
        <w:tab/>
        <w:tab/>
        <w:t xml:space="preserve">= </w:t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ab/>
        <w:tab/>
        <w:tab/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; Electric fields       = </w:t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; Format is number of terms (int) and for all terms an amplitude (real) = </w:t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; and a phase angle (real) = </w:t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-x</w:t>
        <w:tab/>
        <w:tab/>
        <w:tab/>
        <w:t xml:space="preserve">= </w:t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-xt</w:t>
        <w:tab/>
        <w:tab/>
        <w:tab/>
        <w:t xml:space="preserve">= </w:t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-y</w:t>
        <w:tab/>
        <w:tab/>
        <w:tab/>
        <w:t xml:space="preserve">= </w:t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-yt</w:t>
        <w:tab/>
        <w:tab/>
        <w:tab/>
        <w:t xml:space="preserve">= </w:t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-z</w:t>
        <w:tab/>
        <w:tab/>
        <w:tab/>
        <w:t xml:space="preserve">= </w:t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-zt</w:t>
        <w:tab/>
        <w:tab/>
        <w:tab/>
        <w:t xml:space="preserve">= </w:t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ab/>
        <w:tab/>
        <w:tab/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; User defined thingies = </w:t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user1-grps</w:t>
        <w:tab/>
        <w:tab/>
        <w:t xml:space="preserve">= </w:t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user2-grps</w:t>
        <w:tab/>
        <w:tab/>
        <w:t xml:space="preserve">= </w:t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userint1 </w:t>
        <w:tab/>
        <w:t xml:space="preserve">        = 0</w:t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userint2</w:t>
        <w:tab/>
        <w:tab/>
        <w:t xml:space="preserve">        = 0</w:t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userint3</w:t>
        <w:tab/>
        <w:tab/>
        <w:t xml:space="preserve">        = 0</w:t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userint4</w:t>
        <w:tab/>
        <w:tab/>
        <w:t xml:space="preserve">        = 0</w:t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userreal1</w:t>
        <w:tab/>
        <w:tab/>
        <w:t xml:space="preserve"> = 0</w:t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userreal2</w:t>
        <w:tab/>
        <w:tab/>
        <w:t xml:space="preserve"> = 0</w:t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userreal3</w:t>
        <w:tab/>
        <w:tab/>
        <w:t xml:space="preserve"> = 0</w:t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userreal4</w:t>
        <w:tab/>
        <w:tab/>
        <w:t xml:space="preserve"> = 0</w:t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ab/>
        <w:tab/>
        <w:tab/>
        <w:tab/>
        <w:tab/>
        <w:tab/>
        <w:tab/>
        <w:tab/>
        <w:tab/>
        <w:tab/>
        <w:tab/>
        <w:tab/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sectPr>
      <w:type w:val="nextPage"/>
      <w:pgSz w:w="11906" w:h="16838"/>
      <w:pgMar w:left="1334" w:right="1335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1T08:20:00Z</dcterms:created>
  <dc:creator>Mark Sansom</dc:creator>
  <dc:description/>
  <dc:language>en-US</dc:language>
  <cp:lastModifiedBy>Mark Sansom</cp:lastModifiedBy>
  <dcterms:modified xsi:type="dcterms:W3CDTF">2015-09-21T08:20:00Z</dcterms:modified>
  <cp:revision>2</cp:revision>
  <dc:subject/>
  <dc:title/>
</cp:coreProperties>
</file>